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10526" w:type="dxa"/>
        <w:tblInd w:w="0" w:type="dxa"/>
        <w:tblLook w:val="04A0" w:firstRow="1" w:lastRow="0" w:firstColumn="1" w:lastColumn="0" w:noHBand="0" w:noVBand="1"/>
      </w:tblPr>
      <w:tblGrid>
        <w:gridCol w:w="915"/>
        <w:gridCol w:w="949"/>
        <w:gridCol w:w="295"/>
        <w:gridCol w:w="453"/>
        <w:gridCol w:w="434"/>
        <w:gridCol w:w="968"/>
        <w:gridCol w:w="898"/>
        <w:gridCol w:w="979"/>
        <w:gridCol w:w="979"/>
        <w:gridCol w:w="979"/>
        <w:gridCol w:w="898"/>
        <w:gridCol w:w="898"/>
        <w:gridCol w:w="881"/>
      </w:tblGrid>
      <w:tr w:rsidR="00450702" w:rsidTr="00450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bottom w:val="nil"/>
            </w:tcBorders>
            <w:hideMark/>
          </w:tcPr>
          <w:p w:rsidR="00450702" w:rsidRDefault="00450702">
            <w:pPr>
              <w:spacing w:after="0" w:line="240" w:lineRule="auto"/>
            </w:pPr>
            <w:r>
              <w:t>Village</w:t>
            </w:r>
          </w:p>
        </w:tc>
        <w:tc>
          <w:tcPr>
            <w:tcW w:w="951" w:type="dxa"/>
            <w:tcBorders>
              <w:bottom w:val="nil"/>
            </w:tcBorders>
            <w:hideMark/>
          </w:tcPr>
          <w:p w:rsidR="00450702" w:rsidRDefault="0045070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tigen</w:t>
            </w:r>
          </w:p>
        </w:tc>
        <w:tc>
          <w:tcPr>
            <w:tcW w:w="756" w:type="dxa"/>
            <w:gridSpan w:val="2"/>
            <w:tcBorders>
              <w:bottom w:val="nil"/>
            </w:tcBorders>
          </w:tcPr>
          <w:p w:rsidR="00450702" w:rsidRDefault="0045070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95" w:type="dxa"/>
            <w:gridSpan w:val="9"/>
            <w:tcBorders>
              <w:bottom w:val="single" w:sz="4" w:space="0" w:color="auto"/>
            </w:tcBorders>
            <w:hideMark/>
          </w:tcPr>
          <w:p w:rsidR="00450702" w:rsidRDefault="0045070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valence by Age (%)</w:t>
            </w:r>
          </w:p>
        </w:tc>
      </w:tr>
      <w:tr w:rsidR="00450702" w:rsidTr="00450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0702" w:rsidRDefault="00450702">
            <w:pPr>
              <w:spacing w:after="0" w:line="240" w:lineRule="auto"/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30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450702" w:rsidTr="0045070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</w:pPr>
            <w:r>
              <w:t>010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gp3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</w:t>
            </w:r>
          </w:p>
        </w:tc>
      </w:tr>
      <w:tr w:rsidR="00450702" w:rsidTr="00450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50702" w:rsidRDefault="00450702">
            <w:pPr>
              <w:spacing w:after="0" w:line="240" w:lineRule="auto"/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T694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</w:t>
            </w:r>
          </w:p>
        </w:tc>
      </w:tr>
      <w:tr w:rsidR="00450702" w:rsidTr="00450702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</w:pPr>
            <w:r>
              <w:t>01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gp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</w:tr>
      <w:tr w:rsidR="00450702" w:rsidTr="00450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50702" w:rsidRDefault="00450702">
            <w:pPr>
              <w:spacing w:after="0" w:line="240" w:lineRule="auto"/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T694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.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.6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</w:tr>
      <w:tr w:rsidR="00450702" w:rsidTr="00450702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</w:pPr>
            <w:r>
              <w:t>01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gp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</w:t>
            </w:r>
          </w:p>
        </w:tc>
      </w:tr>
      <w:tr w:rsidR="00450702" w:rsidTr="00450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50702" w:rsidRDefault="00450702">
            <w:pPr>
              <w:spacing w:after="0" w:line="240" w:lineRule="auto"/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T694</w:t>
            </w:r>
          </w:p>
        </w:tc>
        <w:tc>
          <w:tcPr>
            <w:tcW w:w="3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</w:t>
            </w:r>
          </w:p>
        </w:tc>
      </w:tr>
      <w:tr w:rsidR="00450702" w:rsidTr="00450702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</w:pPr>
            <w:r>
              <w:t>13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gp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</w:tr>
      <w:tr w:rsidR="00450702" w:rsidTr="00450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50702" w:rsidRDefault="00450702">
            <w:pPr>
              <w:spacing w:after="0" w:line="240" w:lineRule="auto"/>
            </w:pP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T694</w:t>
            </w:r>
          </w:p>
        </w:tc>
        <w:tc>
          <w:tcPr>
            <w:tcW w:w="30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450702" w:rsidRDefault="004507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</w:t>
            </w:r>
          </w:p>
        </w:tc>
      </w:tr>
      <w:tr w:rsidR="00450702" w:rsidTr="00450702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</w:pPr>
            <w:r>
              <w:t>TOTAL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th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 (2/4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4 (8/4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3 (12/6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5 (13/4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6 (10/3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.2 (13/3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7 (16/3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.1 (20/35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450702" w:rsidRDefault="004507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.5 (24/39)</w:t>
            </w:r>
          </w:p>
        </w:tc>
      </w:tr>
    </w:tbl>
    <w:p w:rsidR="00F4444B" w:rsidRDefault="0045070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19391104" wp14:editId="3D4E743C">
                <wp:simplePos x="0" y="0"/>
                <wp:positionH relativeFrom="column">
                  <wp:posOffset>1783080</wp:posOffset>
                </wp:positionH>
                <wp:positionV relativeFrom="paragraph">
                  <wp:posOffset>-3649532</wp:posOffset>
                </wp:positionV>
                <wp:extent cx="2360930" cy="1404620"/>
                <wp:effectExtent l="0" t="0" r="2286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0702" w:rsidRDefault="00450702">
                            <w:r>
                              <w:t xml:space="preserve">Supplemental Information: Study of Four Villages in Kongwa. Antibody prevalence by age </w:t>
                            </w:r>
                            <w:bookmarkStart w:id="0" w:name="_GoBack"/>
                            <w:bookmarkEnd w:id="0"/>
                            <w:r>
                              <w:t xml:space="preserve">and Villag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939110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0.4pt;margin-top:-287.35pt;width:185.9pt;height:110.6pt;z-index:25165977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">
                <v:textbox style="mso-fit-shape-to-text:t">
                  <w:txbxContent>
                    <w:p w:rsidR="00450702" w:rsidRDefault="00450702">
                      <w:r>
                        <w:t xml:space="preserve">Supplemental Information: Study of Four Villages in Kongwa. Antibody prevalence by age </w:t>
                      </w:r>
                      <w:bookmarkStart w:id="1" w:name="_GoBack"/>
                      <w:bookmarkEnd w:id="1"/>
                      <w:r>
                        <w:t xml:space="preserve">and Village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F44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702"/>
    <w:rsid w:val="00450702"/>
    <w:rsid w:val="00F4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233783-8490-45FE-934A-ECC1084EC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70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semiHidden/>
    <w:unhideWhenUsed/>
    <w:rsid w:val="00450702"/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8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7</Characters>
  <Application>Microsoft Office Word</Application>
  <DocSecurity>0</DocSecurity>
  <Lines>3</Lines>
  <Paragraphs>1</Paragraphs>
  <ScaleCrop>false</ScaleCrop>
  <Company>Johns Hopkins</Company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</dc:creator>
  <cp:keywords/>
  <dc:description/>
  <cp:lastModifiedBy>SW</cp:lastModifiedBy>
  <cp:revision>1</cp:revision>
  <dcterms:created xsi:type="dcterms:W3CDTF">2015-11-02T15:16:00Z</dcterms:created>
  <dcterms:modified xsi:type="dcterms:W3CDTF">2015-11-02T15:18:00Z</dcterms:modified>
</cp:coreProperties>
</file>